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Additional file 2: Riker Sedation-Agitation Scale (SAS)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344170</wp:posOffset>
            </wp:positionV>
            <wp:extent cx="5753100" cy="63531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From [21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9:13:00Z</dcterms:created>
  <dc:creator>Nicola Collingwood</dc:creator>
  <dc:description/>
  <cp:keywords/>
  <dc:language>en-US</dc:language>
  <cp:lastModifiedBy>Nicola Collingwood</cp:lastModifiedBy>
  <dcterms:modified xsi:type="dcterms:W3CDTF">2010-03-09T09:13:00Z</dcterms:modified>
  <cp:revision>1</cp:revision>
  <dc:subject/>
  <dc:title>Additional file 2: Riker Sedation-Agitation Scale (SAS)</dc:title>
</cp:coreProperties>
</file>